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8F770" w14:textId="77777777" w:rsidR="00801AB5" w:rsidRDefault="00801AB5" w:rsidP="009072AF">
      <w:pPr>
        <w:tabs>
          <w:tab w:val="left" w:pos="851"/>
        </w:tabs>
        <w:spacing w:after="0"/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38"/>
        <w:gridCol w:w="628"/>
        <w:gridCol w:w="2972"/>
        <w:gridCol w:w="2970"/>
        <w:gridCol w:w="2474"/>
      </w:tblGrid>
      <w:tr w:rsidR="009072AF" w:rsidRPr="009248EC" w14:paraId="43D6C62E" w14:textId="77777777" w:rsidTr="00907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34E96279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ection/Topic</w:t>
            </w:r>
          </w:p>
        </w:tc>
        <w:tc>
          <w:tcPr>
            <w:tcW w:w="294" w:type="pct"/>
            <w:hideMark/>
          </w:tcPr>
          <w:p w14:paraId="78738D40" w14:textId="77777777" w:rsidR="000849CD" w:rsidRPr="009248EC" w:rsidRDefault="000849CD" w:rsidP="009072A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tem No</w:t>
            </w:r>
          </w:p>
        </w:tc>
        <w:tc>
          <w:tcPr>
            <w:tcW w:w="1391" w:type="pct"/>
            <w:hideMark/>
          </w:tcPr>
          <w:p w14:paraId="03FED387" w14:textId="77777777" w:rsidR="000849CD" w:rsidRPr="009248EC" w:rsidRDefault="000849CD" w:rsidP="009072A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390" w:type="pct"/>
            <w:hideMark/>
          </w:tcPr>
          <w:p w14:paraId="62059E82" w14:textId="77777777" w:rsidR="000849CD" w:rsidRPr="009248EC" w:rsidRDefault="000849CD" w:rsidP="009072AF">
            <w:pPr>
              <w:tabs>
                <w:tab w:val="left" w:pos="2869"/>
              </w:tabs>
              <w:spacing w:after="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1158" w:type="pct"/>
          </w:tcPr>
          <w:p w14:paraId="0C9ED179" w14:textId="57F8761F" w:rsidR="000849CD" w:rsidRPr="009248EC" w:rsidRDefault="009072AF" w:rsidP="009072AF">
            <w:pPr>
              <w:tabs>
                <w:tab w:val="left" w:pos="2869"/>
              </w:tabs>
              <w:spacing w:after="0"/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Location</w:t>
            </w:r>
          </w:p>
        </w:tc>
      </w:tr>
      <w:tr w:rsidR="000849CD" w:rsidRPr="009248EC" w14:paraId="0BAA69E9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pct"/>
            <w:gridSpan w:val="4"/>
            <w:hideMark/>
          </w:tcPr>
          <w:p w14:paraId="217DA788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Title and abstract</w:t>
            </w:r>
          </w:p>
        </w:tc>
        <w:tc>
          <w:tcPr>
            <w:tcW w:w="1158" w:type="pct"/>
          </w:tcPr>
          <w:p w14:paraId="6C90D78F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072AF" w:rsidRPr="009248EC" w14:paraId="482CA275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23ADC4EC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5C684AD4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a</w:t>
            </w:r>
          </w:p>
        </w:tc>
        <w:tc>
          <w:tcPr>
            <w:tcW w:w="1391" w:type="pct"/>
            <w:hideMark/>
          </w:tcPr>
          <w:p w14:paraId="280B9097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390" w:type="pct"/>
            <w:hideMark/>
          </w:tcPr>
          <w:p w14:paraId="5EB6C812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158" w:type="pct"/>
          </w:tcPr>
          <w:p w14:paraId="252644DD" w14:textId="58B7C65F" w:rsidR="000849CD" w:rsidRPr="009248EC" w:rsidRDefault="009072AF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Title</w:t>
            </w:r>
          </w:p>
        </w:tc>
      </w:tr>
      <w:tr w:rsidR="009072AF" w:rsidRPr="009248EC" w14:paraId="597B6D56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736149FA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765FF61A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b</w:t>
            </w:r>
          </w:p>
        </w:tc>
        <w:tc>
          <w:tcPr>
            <w:tcW w:w="1391" w:type="pct"/>
            <w:hideMark/>
          </w:tcPr>
          <w:p w14:paraId="5A712E11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9248EC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1"/>
            </w:r>
            <w:bookmarkEnd w:id="0"/>
            <w:r w:rsidR="000F448E" w:rsidRPr="009248EC">
              <w:rPr>
                <w:rFonts w:eastAsia="Times New Roman" w:cstheme="minorHAnsi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 w:rsidRPr="009248EC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390" w:type="pct"/>
            <w:hideMark/>
          </w:tcPr>
          <w:p w14:paraId="43012E4C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ee table 2</w:t>
            </w:r>
          </w:p>
        </w:tc>
        <w:tc>
          <w:tcPr>
            <w:tcW w:w="1158" w:type="pct"/>
          </w:tcPr>
          <w:p w14:paraId="1F59F792" w14:textId="53CDFB24" w:rsidR="000849CD" w:rsidRPr="009248EC" w:rsidRDefault="009072AF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Abstract</w:t>
            </w:r>
          </w:p>
        </w:tc>
      </w:tr>
      <w:tr w:rsidR="000849CD" w:rsidRPr="009248EC" w14:paraId="462599F4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pct"/>
            <w:gridSpan w:val="4"/>
            <w:hideMark/>
          </w:tcPr>
          <w:p w14:paraId="6F1E5927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  <w:tc>
          <w:tcPr>
            <w:tcW w:w="1158" w:type="pct"/>
          </w:tcPr>
          <w:p w14:paraId="7A4F0FFF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072AF" w:rsidRPr="009248EC" w14:paraId="0B697068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2B900A45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294" w:type="pct"/>
            <w:hideMark/>
          </w:tcPr>
          <w:p w14:paraId="4FE6D0BB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2a</w:t>
            </w:r>
          </w:p>
        </w:tc>
        <w:tc>
          <w:tcPr>
            <w:tcW w:w="1391" w:type="pct"/>
            <w:hideMark/>
          </w:tcPr>
          <w:p w14:paraId="64E283B4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390" w:type="pct"/>
            <w:hideMark/>
          </w:tcPr>
          <w:p w14:paraId="60E36E33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1158" w:type="pct"/>
          </w:tcPr>
          <w:p w14:paraId="1EE18E5A" w14:textId="77777777" w:rsidR="000849CD" w:rsidRPr="009248EC" w:rsidRDefault="009072AF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ection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: Intro</w:t>
            </w:r>
          </w:p>
          <w:p w14:paraId="10078441" w14:textId="4E3397CA" w:rsidR="009072AF" w:rsidRPr="009248EC" w:rsidRDefault="009072AF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Paragraphs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: 1-2</w:t>
            </w:r>
          </w:p>
        </w:tc>
      </w:tr>
      <w:tr w:rsidR="009072AF" w:rsidRPr="009248EC" w14:paraId="5D70EED0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670A017F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05E85C6D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2b</w:t>
            </w:r>
          </w:p>
        </w:tc>
        <w:tc>
          <w:tcPr>
            <w:tcW w:w="1391" w:type="pct"/>
            <w:hideMark/>
          </w:tcPr>
          <w:p w14:paraId="3E2E7BAB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390" w:type="pct"/>
            <w:hideMark/>
          </w:tcPr>
          <w:p w14:paraId="184B2032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 xml:space="preserve">Whether objectives pertain to the </w:t>
            </w:r>
            <w:proofErr w:type="spellStart"/>
            <w:r w:rsidRPr="009248EC">
              <w:rPr>
                <w:rFonts w:eastAsia="Times New Roman" w:cstheme="minorHAnsi"/>
                <w:sz w:val="19"/>
                <w:szCs w:val="19"/>
              </w:rPr>
              <w:t>the</w:t>
            </w:r>
            <w:proofErr w:type="spellEnd"/>
            <w:r w:rsidRPr="009248EC">
              <w:rPr>
                <w:rFonts w:eastAsia="Times New Roman" w:cstheme="minorHAnsi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1158" w:type="pct"/>
          </w:tcPr>
          <w:p w14:paraId="79B938B0" w14:textId="77777777" w:rsidR="000849CD" w:rsidRPr="009248EC" w:rsidRDefault="009072AF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ection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: Intro</w:t>
            </w:r>
          </w:p>
          <w:p w14:paraId="151EE62C" w14:textId="4B365247" w:rsidR="009072AF" w:rsidRPr="009248EC" w:rsidRDefault="009072AF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Paragraph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: 3</w:t>
            </w:r>
          </w:p>
        </w:tc>
      </w:tr>
      <w:tr w:rsidR="000849CD" w:rsidRPr="009248EC" w14:paraId="437CF4B2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pct"/>
            <w:gridSpan w:val="4"/>
            <w:hideMark/>
          </w:tcPr>
          <w:p w14:paraId="508690AE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</w:tc>
        <w:tc>
          <w:tcPr>
            <w:tcW w:w="1158" w:type="pct"/>
          </w:tcPr>
          <w:p w14:paraId="55694B5C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072AF" w:rsidRPr="009248EC" w14:paraId="719B36C8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2BC41633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Trial design</w:t>
            </w:r>
          </w:p>
        </w:tc>
        <w:tc>
          <w:tcPr>
            <w:tcW w:w="294" w:type="pct"/>
            <w:hideMark/>
          </w:tcPr>
          <w:p w14:paraId="1C946B96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3a</w:t>
            </w:r>
          </w:p>
        </w:tc>
        <w:tc>
          <w:tcPr>
            <w:tcW w:w="1391" w:type="pct"/>
            <w:hideMark/>
          </w:tcPr>
          <w:p w14:paraId="04F010CB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390" w:type="pct"/>
            <w:hideMark/>
          </w:tcPr>
          <w:p w14:paraId="08C0F12C" w14:textId="77777777" w:rsidR="000849CD" w:rsidRPr="009248EC" w:rsidRDefault="000849CD" w:rsidP="009072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158" w:type="pct"/>
          </w:tcPr>
          <w:p w14:paraId="7C320998" w14:textId="77777777" w:rsidR="000849CD" w:rsidRPr="009248EC" w:rsidRDefault="009072AF" w:rsidP="009072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6CF0EC04" w14:textId="11DB37B0" w:rsidR="009072AF" w:rsidRPr="009248EC" w:rsidRDefault="009072AF" w:rsidP="009072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udy setting &amp; population</w:t>
            </w:r>
          </w:p>
        </w:tc>
      </w:tr>
      <w:tr w:rsidR="009072AF" w:rsidRPr="009248EC" w14:paraId="700DAB26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6A91950F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6E104AC5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3b</w:t>
            </w:r>
          </w:p>
        </w:tc>
        <w:tc>
          <w:tcPr>
            <w:tcW w:w="1391" w:type="pct"/>
            <w:hideMark/>
          </w:tcPr>
          <w:p w14:paraId="02115E1B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390" w:type="pct"/>
            <w:hideMark/>
          </w:tcPr>
          <w:p w14:paraId="6F53F312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02A0DB67" w14:textId="77777777" w:rsidR="000849CD" w:rsidRPr="009248EC" w:rsidRDefault="00A27CF7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n/a</w:t>
            </w:r>
          </w:p>
        </w:tc>
      </w:tr>
      <w:tr w:rsidR="009072AF" w:rsidRPr="009248EC" w14:paraId="59E6E73A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576BBB81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Participants</w:t>
            </w:r>
          </w:p>
        </w:tc>
        <w:tc>
          <w:tcPr>
            <w:tcW w:w="294" w:type="pct"/>
            <w:hideMark/>
          </w:tcPr>
          <w:p w14:paraId="5B052797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4a</w:t>
            </w:r>
          </w:p>
        </w:tc>
        <w:tc>
          <w:tcPr>
            <w:tcW w:w="1391" w:type="pct"/>
            <w:hideMark/>
          </w:tcPr>
          <w:p w14:paraId="6FCCC2FD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390" w:type="pct"/>
            <w:hideMark/>
          </w:tcPr>
          <w:p w14:paraId="1D615CC6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158" w:type="pct"/>
          </w:tcPr>
          <w:p w14:paraId="5CD35893" w14:textId="77777777" w:rsidR="009072AF" w:rsidRPr="009248EC" w:rsidRDefault="009072AF" w:rsidP="009072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3B30CAF5" w14:textId="32F9D665" w:rsidR="000849CD" w:rsidRPr="009248EC" w:rsidRDefault="009072AF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udy setting &amp; population</w:t>
            </w:r>
          </w:p>
        </w:tc>
      </w:tr>
      <w:tr w:rsidR="009072AF" w:rsidRPr="009248EC" w14:paraId="5D57E779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0A418E31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0FF8936B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4b</w:t>
            </w:r>
          </w:p>
        </w:tc>
        <w:tc>
          <w:tcPr>
            <w:tcW w:w="1391" w:type="pct"/>
            <w:hideMark/>
          </w:tcPr>
          <w:p w14:paraId="4E3C2A64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390" w:type="pct"/>
            <w:hideMark/>
          </w:tcPr>
          <w:p w14:paraId="753312D8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3E312CB5" w14:textId="77777777" w:rsidR="009072AF" w:rsidRPr="009248EC" w:rsidRDefault="009072AF" w:rsidP="009072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4366E47A" w14:textId="7F8D021A" w:rsidR="000849CD" w:rsidRPr="009248EC" w:rsidRDefault="009072AF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udy setting &amp; population</w:t>
            </w:r>
          </w:p>
        </w:tc>
      </w:tr>
      <w:tr w:rsidR="009072AF" w:rsidRPr="009248EC" w14:paraId="14D543FB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1057EDEB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nterventions</w:t>
            </w:r>
          </w:p>
        </w:tc>
        <w:tc>
          <w:tcPr>
            <w:tcW w:w="294" w:type="pct"/>
            <w:hideMark/>
          </w:tcPr>
          <w:p w14:paraId="184F057F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  <w:tc>
          <w:tcPr>
            <w:tcW w:w="1391" w:type="pct"/>
            <w:hideMark/>
          </w:tcPr>
          <w:p w14:paraId="2A92AAA9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90" w:type="pct"/>
            <w:hideMark/>
          </w:tcPr>
          <w:p w14:paraId="57A9E0D9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1158" w:type="pct"/>
          </w:tcPr>
          <w:p w14:paraId="796BE04D" w14:textId="77777777" w:rsidR="009072AF" w:rsidRPr="009248EC" w:rsidRDefault="009072AF" w:rsidP="009072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2B23BB4D" w14:textId="5735BD78" w:rsidR="000849CD" w:rsidRPr="009248EC" w:rsidRDefault="009072AF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reamlined Care Hypertension Intervention, Control Hypertension Care</w:t>
            </w:r>
          </w:p>
        </w:tc>
      </w:tr>
      <w:tr w:rsidR="009072AF" w:rsidRPr="009248EC" w14:paraId="1BF47FFA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549DA0D7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Outcomes</w:t>
            </w:r>
          </w:p>
        </w:tc>
        <w:tc>
          <w:tcPr>
            <w:tcW w:w="294" w:type="pct"/>
            <w:hideMark/>
          </w:tcPr>
          <w:p w14:paraId="3E303BD6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6a</w:t>
            </w:r>
          </w:p>
        </w:tc>
        <w:tc>
          <w:tcPr>
            <w:tcW w:w="1391" w:type="pct"/>
            <w:hideMark/>
          </w:tcPr>
          <w:p w14:paraId="5B745183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390" w:type="pct"/>
            <w:hideMark/>
          </w:tcPr>
          <w:p w14:paraId="18680774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1158" w:type="pct"/>
          </w:tcPr>
          <w:p w14:paraId="6D2C6250" w14:textId="77777777" w:rsidR="009072AF" w:rsidRPr="009248EC" w:rsidRDefault="009072AF" w:rsidP="009072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69F2A017" w14:textId="6E0F1EF2" w:rsidR="000849CD" w:rsidRPr="009248EC" w:rsidRDefault="009072AF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Outcome measurement and definition</w:t>
            </w:r>
          </w:p>
        </w:tc>
      </w:tr>
      <w:tr w:rsidR="009072AF" w:rsidRPr="009248EC" w14:paraId="79FA620D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0DDE69B2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28899D45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6b</w:t>
            </w:r>
          </w:p>
        </w:tc>
        <w:tc>
          <w:tcPr>
            <w:tcW w:w="1391" w:type="pct"/>
            <w:hideMark/>
          </w:tcPr>
          <w:p w14:paraId="42631E1B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390" w:type="pct"/>
            <w:hideMark/>
          </w:tcPr>
          <w:p w14:paraId="6F86DAEE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2389D699" w14:textId="77777777" w:rsidR="000849CD" w:rsidRPr="009248EC" w:rsidRDefault="00A27CF7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n/a</w:t>
            </w:r>
          </w:p>
        </w:tc>
      </w:tr>
      <w:tr w:rsidR="009072AF" w:rsidRPr="009248EC" w14:paraId="21CD35A1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15908EF3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ample size</w:t>
            </w:r>
          </w:p>
        </w:tc>
        <w:tc>
          <w:tcPr>
            <w:tcW w:w="294" w:type="pct"/>
            <w:hideMark/>
          </w:tcPr>
          <w:p w14:paraId="65C8CE6D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7a</w:t>
            </w:r>
          </w:p>
        </w:tc>
        <w:tc>
          <w:tcPr>
            <w:tcW w:w="1391" w:type="pct"/>
            <w:hideMark/>
          </w:tcPr>
          <w:p w14:paraId="63A416BE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390" w:type="pct"/>
            <w:hideMark/>
          </w:tcPr>
          <w:p w14:paraId="29096D7D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cstheme="minorHAnsi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9248EC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9248EC">
              <w:rPr>
                <w:rFonts w:cstheme="minorHAnsi"/>
                <w:sz w:val="19"/>
                <w:szCs w:val="19"/>
              </w:rPr>
              <w:t xml:space="preserve"> correlation (ICC or </w:t>
            </w:r>
            <w:r w:rsidRPr="009248EC">
              <w:rPr>
                <w:rFonts w:cstheme="minorHAnsi"/>
                <w:i/>
                <w:sz w:val="19"/>
                <w:szCs w:val="19"/>
              </w:rPr>
              <w:t>k</w:t>
            </w:r>
            <w:r w:rsidRPr="009248EC">
              <w:rPr>
                <w:rFonts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1158" w:type="pct"/>
          </w:tcPr>
          <w:p w14:paraId="41FDBF3A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69BA0E8D" w14:textId="1B516FF7" w:rsidR="000849CD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atistical analysis</w:t>
            </w:r>
          </w:p>
        </w:tc>
      </w:tr>
      <w:tr w:rsidR="009072AF" w:rsidRPr="009248EC" w14:paraId="5394FE2F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588F255F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06999D15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7b</w:t>
            </w:r>
          </w:p>
        </w:tc>
        <w:tc>
          <w:tcPr>
            <w:tcW w:w="1391" w:type="pct"/>
            <w:hideMark/>
          </w:tcPr>
          <w:p w14:paraId="4E2BF3DD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390" w:type="pct"/>
            <w:hideMark/>
          </w:tcPr>
          <w:p w14:paraId="073738D6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6C8C0B28" w14:textId="77777777" w:rsidR="000849CD" w:rsidRPr="009248EC" w:rsidRDefault="00A27CF7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n/a</w:t>
            </w:r>
          </w:p>
        </w:tc>
      </w:tr>
      <w:tr w:rsidR="000849CD" w:rsidRPr="009248EC" w14:paraId="52555B61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pct"/>
            <w:gridSpan w:val="4"/>
            <w:hideMark/>
          </w:tcPr>
          <w:p w14:paraId="15E82645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Randomisation:</w:t>
            </w:r>
          </w:p>
        </w:tc>
        <w:tc>
          <w:tcPr>
            <w:tcW w:w="1158" w:type="pct"/>
          </w:tcPr>
          <w:p w14:paraId="0610ECB4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072AF" w:rsidRPr="009248EC" w14:paraId="741D8A1F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2F9F759A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 Sequence generation</w:t>
            </w:r>
          </w:p>
        </w:tc>
        <w:tc>
          <w:tcPr>
            <w:tcW w:w="294" w:type="pct"/>
            <w:hideMark/>
          </w:tcPr>
          <w:p w14:paraId="136F54DD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8a</w:t>
            </w:r>
          </w:p>
        </w:tc>
        <w:tc>
          <w:tcPr>
            <w:tcW w:w="1391" w:type="pct"/>
            <w:hideMark/>
          </w:tcPr>
          <w:p w14:paraId="31175370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390" w:type="pct"/>
            <w:hideMark/>
          </w:tcPr>
          <w:p w14:paraId="66E8CF85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44D76F63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0C6E075F" w14:textId="06A5533A" w:rsidR="000849CD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atistical analysis</w:t>
            </w:r>
          </w:p>
        </w:tc>
      </w:tr>
      <w:tr w:rsidR="009072AF" w:rsidRPr="009248EC" w14:paraId="7301EDCD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2C48B376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7C19746E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8b</w:t>
            </w:r>
          </w:p>
        </w:tc>
        <w:tc>
          <w:tcPr>
            <w:tcW w:w="1391" w:type="pct"/>
            <w:hideMark/>
          </w:tcPr>
          <w:p w14:paraId="7794937F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 xml:space="preserve">Type of randomisation; details of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lastRenderedPageBreak/>
              <w:t>any restriction (such as blocking and block size)</w:t>
            </w:r>
          </w:p>
        </w:tc>
        <w:tc>
          <w:tcPr>
            <w:tcW w:w="1390" w:type="pct"/>
            <w:hideMark/>
          </w:tcPr>
          <w:p w14:paraId="19EB72F0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cstheme="minorHAnsi"/>
                <w:sz w:val="19"/>
                <w:szCs w:val="19"/>
              </w:rPr>
              <w:lastRenderedPageBreak/>
              <w:t xml:space="preserve">Details of stratification or matching </w:t>
            </w:r>
            <w:r w:rsidRPr="009248EC">
              <w:rPr>
                <w:rFonts w:cstheme="minorHAnsi"/>
                <w:sz w:val="19"/>
                <w:szCs w:val="19"/>
              </w:rPr>
              <w:lastRenderedPageBreak/>
              <w:t>if used</w:t>
            </w:r>
          </w:p>
        </w:tc>
        <w:tc>
          <w:tcPr>
            <w:tcW w:w="1158" w:type="pct"/>
          </w:tcPr>
          <w:p w14:paraId="517E0F69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lastRenderedPageBreak/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78A52824" w14:textId="29C1752F" w:rsidR="000849CD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lastRenderedPageBreak/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atistical analysis</w:t>
            </w:r>
          </w:p>
        </w:tc>
      </w:tr>
      <w:tr w:rsidR="009072AF" w:rsidRPr="009248EC" w14:paraId="16A6CAEA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2C0CD413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lastRenderedPageBreak/>
              <w:t> Allocation concealment mechanism</w:t>
            </w:r>
          </w:p>
        </w:tc>
        <w:tc>
          <w:tcPr>
            <w:tcW w:w="294" w:type="pct"/>
            <w:hideMark/>
          </w:tcPr>
          <w:p w14:paraId="0330A776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  <w:tc>
          <w:tcPr>
            <w:tcW w:w="1391" w:type="pct"/>
            <w:hideMark/>
          </w:tcPr>
          <w:p w14:paraId="7C950313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90" w:type="pct"/>
            <w:hideMark/>
          </w:tcPr>
          <w:p w14:paraId="7BA3EC5B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 xml:space="preserve">Specification that </w:t>
            </w:r>
            <w:r w:rsidRPr="009248EC">
              <w:rPr>
                <w:rFonts w:cstheme="minorHAns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158" w:type="pct"/>
          </w:tcPr>
          <w:p w14:paraId="5AAF6AF3" w14:textId="77777777" w:rsidR="000849CD" w:rsidRPr="009248EC" w:rsidRDefault="00A27CF7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9072AF" w:rsidRPr="009248EC" w14:paraId="4DAD01F3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17C3364C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 Implementation</w:t>
            </w:r>
          </w:p>
          <w:p w14:paraId="3706B96F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1804972A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  <w:tc>
          <w:tcPr>
            <w:tcW w:w="1391" w:type="pct"/>
            <w:hideMark/>
          </w:tcPr>
          <w:p w14:paraId="0327F6CF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90" w:type="pct"/>
            <w:hideMark/>
          </w:tcPr>
          <w:p w14:paraId="2F3420CB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Replace by 10a, 10b and 10c</w:t>
            </w:r>
          </w:p>
        </w:tc>
        <w:tc>
          <w:tcPr>
            <w:tcW w:w="1158" w:type="pct"/>
          </w:tcPr>
          <w:p w14:paraId="7DDACB0F" w14:textId="51733E00" w:rsidR="000849CD" w:rsidRPr="009248EC" w:rsidRDefault="00F70AAF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9072AF" w:rsidRPr="009248EC" w14:paraId="089901E7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013098BB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405FDC0E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0a</w:t>
            </w:r>
          </w:p>
        </w:tc>
        <w:tc>
          <w:tcPr>
            <w:tcW w:w="1391" w:type="pct"/>
            <w:hideMark/>
          </w:tcPr>
          <w:p w14:paraId="3889DFAD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90" w:type="pct"/>
            <w:hideMark/>
          </w:tcPr>
          <w:p w14:paraId="1C56C5F1" w14:textId="77777777" w:rsidR="000849CD" w:rsidRPr="009248EC" w:rsidRDefault="000849CD" w:rsidP="009072AF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Who generated the random allocation sequence, who enrolled clusters, and who ass</w:t>
            </w:r>
            <w:r w:rsidR="00737CE2" w:rsidRPr="009248EC">
              <w:rPr>
                <w:rFonts w:eastAsia="Times New Roman" w:cstheme="minorHAnsi"/>
                <w:sz w:val="19"/>
                <w:szCs w:val="19"/>
              </w:rPr>
              <w:t>igned clusters to interventions</w:t>
            </w:r>
          </w:p>
          <w:p w14:paraId="47F47D13" w14:textId="77777777" w:rsidR="000849CD" w:rsidRPr="009248EC" w:rsidRDefault="000849CD" w:rsidP="009072AF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158" w:type="pct"/>
          </w:tcPr>
          <w:p w14:paraId="72210184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096F2988" w14:textId="77441378" w:rsidR="000849CD" w:rsidRPr="009248EC" w:rsidRDefault="00F70AAF" w:rsidP="00F70AAF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atistical analysis</w:t>
            </w:r>
          </w:p>
        </w:tc>
      </w:tr>
      <w:tr w:rsidR="009072AF" w:rsidRPr="009248EC" w14:paraId="182AA99B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70EAB6EF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7778DB9E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0b</w:t>
            </w:r>
          </w:p>
        </w:tc>
        <w:tc>
          <w:tcPr>
            <w:tcW w:w="1391" w:type="pct"/>
            <w:hideMark/>
          </w:tcPr>
          <w:p w14:paraId="728E32B5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90" w:type="pct"/>
            <w:hideMark/>
          </w:tcPr>
          <w:p w14:paraId="543C42C3" w14:textId="77777777" w:rsidR="000849CD" w:rsidRPr="009248EC" w:rsidRDefault="000849CD" w:rsidP="009072AF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9248EC">
              <w:rPr>
                <w:rFonts w:cstheme="minorHAns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158" w:type="pct"/>
          </w:tcPr>
          <w:p w14:paraId="566EC70D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26DA1A2B" w14:textId="0D6BDB2B" w:rsidR="000849CD" w:rsidRPr="009248EC" w:rsidRDefault="00F70AAF" w:rsidP="00F70AAF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udy setting and population</w:t>
            </w:r>
          </w:p>
        </w:tc>
      </w:tr>
      <w:tr w:rsidR="009072AF" w:rsidRPr="009248EC" w14:paraId="503BF53E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37B96BD0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5F69CF7F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0c</w:t>
            </w:r>
          </w:p>
        </w:tc>
        <w:tc>
          <w:tcPr>
            <w:tcW w:w="1391" w:type="pct"/>
            <w:hideMark/>
          </w:tcPr>
          <w:p w14:paraId="794A192B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90" w:type="pct"/>
            <w:hideMark/>
          </w:tcPr>
          <w:p w14:paraId="2AB48540" w14:textId="77777777" w:rsidR="000849CD" w:rsidRPr="009248EC" w:rsidRDefault="000849CD" w:rsidP="009072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248EC">
              <w:rPr>
                <w:rFonts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A68C130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158" w:type="pct"/>
          </w:tcPr>
          <w:p w14:paraId="4B708F4A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4FC83F94" w14:textId="1A7B4042" w:rsidR="000849CD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ub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Ethical Considerations</w:t>
            </w:r>
          </w:p>
        </w:tc>
      </w:tr>
      <w:tr w:rsidR="009072AF" w:rsidRPr="009248EC" w14:paraId="5C547750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273C3B9E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4CC7EC0C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91" w:type="pct"/>
            <w:hideMark/>
          </w:tcPr>
          <w:p w14:paraId="2CB7656C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90" w:type="pct"/>
            <w:hideMark/>
          </w:tcPr>
          <w:p w14:paraId="12BAAAA4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1E311738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9072AF" w:rsidRPr="009248EC" w14:paraId="2553E82C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2F722C34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Blinding</w:t>
            </w:r>
          </w:p>
        </w:tc>
        <w:tc>
          <w:tcPr>
            <w:tcW w:w="294" w:type="pct"/>
            <w:hideMark/>
          </w:tcPr>
          <w:p w14:paraId="4A168F32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1a</w:t>
            </w:r>
          </w:p>
        </w:tc>
        <w:tc>
          <w:tcPr>
            <w:tcW w:w="1391" w:type="pct"/>
            <w:hideMark/>
          </w:tcPr>
          <w:p w14:paraId="5E8055DE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90" w:type="pct"/>
            <w:hideMark/>
          </w:tcPr>
          <w:p w14:paraId="7C6B0448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309027CE" w14:textId="77777777" w:rsidR="000849CD" w:rsidRPr="009248EC" w:rsidRDefault="00A27CF7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n/a</w:t>
            </w:r>
          </w:p>
        </w:tc>
      </w:tr>
      <w:tr w:rsidR="009072AF" w:rsidRPr="009248EC" w14:paraId="77BEDD8E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1EFEADC3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2B5CDA26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1b</w:t>
            </w:r>
          </w:p>
        </w:tc>
        <w:tc>
          <w:tcPr>
            <w:tcW w:w="1391" w:type="pct"/>
            <w:hideMark/>
          </w:tcPr>
          <w:p w14:paraId="2429A226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390" w:type="pct"/>
            <w:hideMark/>
          </w:tcPr>
          <w:p w14:paraId="6C3E4413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2BC6768E" w14:textId="77777777" w:rsidR="000849CD" w:rsidRPr="009248EC" w:rsidRDefault="00A27CF7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n/a</w:t>
            </w:r>
          </w:p>
        </w:tc>
      </w:tr>
      <w:tr w:rsidR="009072AF" w:rsidRPr="009248EC" w14:paraId="5C8E4304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704684B9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tatistical methods</w:t>
            </w:r>
          </w:p>
        </w:tc>
        <w:tc>
          <w:tcPr>
            <w:tcW w:w="294" w:type="pct"/>
            <w:hideMark/>
          </w:tcPr>
          <w:p w14:paraId="5C5E9C06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2a</w:t>
            </w:r>
          </w:p>
        </w:tc>
        <w:tc>
          <w:tcPr>
            <w:tcW w:w="1391" w:type="pct"/>
            <w:hideMark/>
          </w:tcPr>
          <w:p w14:paraId="349484E5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390" w:type="pct"/>
            <w:hideMark/>
          </w:tcPr>
          <w:p w14:paraId="40BB228D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cstheme="minorHAnsi"/>
                <w:sz w:val="19"/>
                <w:szCs w:val="19"/>
              </w:rPr>
              <w:t>How clustering was taken into account</w:t>
            </w:r>
          </w:p>
        </w:tc>
        <w:tc>
          <w:tcPr>
            <w:tcW w:w="1158" w:type="pct"/>
          </w:tcPr>
          <w:p w14:paraId="106A86D8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6629617F" w14:textId="61C3BF91" w:rsidR="000849CD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atistical analysis</w:t>
            </w:r>
          </w:p>
        </w:tc>
      </w:tr>
      <w:tr w:rsidR="009072AF" w:rsidRPr="009248EC" w14:paraId="40BE38F4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58ADD049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1F1C6693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2b</w:t>
            </w:r>
          </w:p>
        </w:tc>
        <w:tc>
          <w:tcPr>
            <w:tcW w:w="1391" w:type="pct"/>
            <w:hideMark/>
          </w:tcPr>
          <w:p w14:paraId="1F97D804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390" w:type="pct"/>
            <w:hideMark/>
          </w:tcPr>
          <w:p w14:paraId="1F46D74A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1F071184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7BBDF072" w14:textId="6D37A61B" w:rsidR="000849CD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atistical analysis</w:t>
            </w:r>
          </w:p>
        </w:tc>
      </w:tr>
      <w:tr w:rsidR="000849CD" w:rsidRPr="009248EC" w14:paraId="38ADE933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pct"/>
            <w:gridSpan w:val="4"/>
            <w:hideMark/>
          </w:tcPr>
          <w:p w14:paraId="5C9BC613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Results</w:t>
            </w:r>
          </w:p>
        </w:tc>
        <w:tc>
          <w:tcPr>
            <w:tcW w:w="1158" w:type="pct"/>
          </w:tcPr>
          <w:p w14:paraId="5F0AB425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072AF" w:rsidRPr="009248EC" w14:paraId="69B6EE82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02D829BD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294" w:type="pct"/>
            <w:hideMark/>
          </w:tcPr>
          <w:p w14:paraId="39C5F3D4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3a</w:t>
            </w:r>
          </w:p>
        </w:tc>
        <w:tc>
          <w:tcPr>
            <w:tcW w:w="1391" w:type="pct"/>
            <w:hideMark/>
          </w:tcPr>
          <w:p w14:paraId="7A27E062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90" w:type="pct"/>
            <w:hideMark/>
          </w:tcPr>
          <w:p w14:paraId="66D814AC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1158" w:type="pct"/>
          </w:tcPr>
          <w:p w14:paraId="0A9DFB1B" w14:textId="77777777" w:rsidR="000849CD" w:rsidRPr="009248EC" w:rsidRDefault="00A27CF7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igure 1</w:t>
            </w:r>
          </w:p>
        </w:tc>
      </w:tr>
      <w:tr w:rsidR="009072AF" w:rsidRPr="009248EC" w14:paraId="0976DDD7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29E8D7CE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64ABC6DC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3b</w:t>
            </w:r>
          </w:p>
        </w:tc>
        <w:tc>
          <w:tcPr>
            <w:tcW w:w="1391" w:type="pct"/>
            <w:hideMark/>
          </w:tcPr>
          <w:p w14:paraId="2CF8DBA3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390" w:type="pct"/>
            <w:hideMark/>
          </w:tcPr>
          <w:p w14:paraId="620EBD67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1158" w:type="pct"/>
          </w:tcPr>
          <w:p w14:paraId="6A84F34E" w14:textId="77777777" w:rsidR="000849CD" w:rsidRPr="009248EC" w:rsidRDefault="00A27CF7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igure 1</w:t>
            </w:r>
          </w:p>
        </w:tc>
      </w:tr>
      <w:tr w:rsidR="009072AF" w:rsidRPr="009248EC" w14:paraId="6B75DFD1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3029472A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Recruitment</w:t>
            </w:r>
          </w:p>
        </w:tc>
        <w:tc>
          <w:tcPr>
            <w:tcW w:w="294" w:type="pct"/>
            <w:hideMark/>
          </w:tcPr>
          <w:p w14:paraId="3A9BE9BB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4a</w:t>
            </w:r>
          </w:p>
        </w:tc>
        <w:tc>
          <w:tcPr>
            <w:tcW w:w="1391" w:type="pct"/>
            <w:hideMark/>
          </w:tcPr>
          <w:p w14:paraId="0A626BC0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390" w:type="pct"/>
            <w:hideMark/>
          </w:tcPr>
          <w:p w14:paraId="7CCC5CCB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0141E0F3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</w:t>
            </w:r>
          </w:p>
          <w:p w14:paraId="4710D2DA" w14:textId="575F6D91" w:rsidR="000849CD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udy setting &amp; population</w:t>
            </w:r>
          </w:p>
        </w:tc>
      </w:tr>
      <w:tr w:rsidR="009072AF" w:rsidRPr="009248EC" w14:paraId="5DA54154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241840F9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51816799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4b</w:t>
            </w:r>
          </w:p>
        </w:tc>
        <w:tc>
          <w:tcPr>
            <w:tcW w:w="1391" w:type="pct"/>
            <w:hideMark/>
          </w:tcPr>
          <w:p w14:paraId="6C703BEF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390" w:type="pct"/>
            <w:hideMark/>
          </w:tcPr>
          <w:p w14:paraId="28B83A7C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3EA867DC" w14:textId="77777777" w:rsidR="000849CD" w:rsidRPr="009248EC" w:rsidRDefault="00A27CF7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n/a</w:t>
            </w:r>
          </w:p>
        </w:tc>
      </w:tr>
      <w:tr w:rsidR="009072AF" w:rsidRPr="009248EC" w14:paraId="5B9530B6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27C82EA0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294" w:type="pct"/>
            <w:hideMark/>
          </w:tcPr>
          <w:p w14:paraId="45B1744F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  <w:tc>
          <w:tcPr>
            <w:tcW w:w="1391" w:type="pct"/>
            <w:hideMark/>
          </w:tcPr>
          <w:p w14:paraId="43C7DFC7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390" w:type="pct"/>
            <w:hideMark/>
          </w:tcPr>
          <w:p w14:paraId="65E0B067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cstheme="minorHAns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1158" w:type="pct"/>
          </w:tcPr>
          <w:p w14:paraId="77DC5AD2" w14:textId="77777777" w:rsidR="000849CD" w:rsidRPr="009248EC" w:rsidRDefault="00A27CF7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9248EC">
              <w:rPr>
                <w:rFonts w:cstheme="minorHAnsi"/>
                <w:sz w:val="19"/>
                <w:szCs w:val="19"/>
              </w:rPr>
              <w:t>Table 1</w:t>
            </w:r>
          </w:p>
        </w:tc>
      </w:tr>
      <w:tr w:rsidR="009072AF" w:rsidRPr="009248EC" w14:paraId="43E76142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057A8ADD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Numbers analysed</w:t>
            </w:r>
          </w:p>
        </w:tc>
        <w:tc>
          <w:tcPr>
            <w:tcW w:w="294" w:type="pct"/>
            <w:hideMark/>
          </w:tcPr>
          <w:p w14:paraId="492E0478" w14:textId="77777777" w:rsidR="000849CD" w:rsidRPr="009248EC" w:rsidRDefault="000849CD" w:rsidP="009072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6</w:t>
            </w:r>
          </w:p>
        </w:tc>
        <w:tc>
          <w:tcPr>
            <w:tcW w:w="1391" w:type="pct"/>
            <w:hideMark/>
          </w:tcPr>
          <w:p w14:paraId="056E54AD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90" w:type="pct"/>
            <w:hideMark/>
          </w:tcPr>
          <w:p w14:paraId="74B32598" w14:textId="77777777" w:rsidR="000849CD" w:rsidRPr="009248EC" w:rsidRDefault="000849CD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 xml:space="preserve">For each group, number of </w:t>
            </w:r>
            <w:r w:rsidRPr="009248EC">
              <w:rPr>
                <w:rFonts w:cstheme="minorHAnsi"/>
                <w:sz w:val="19"/>
                <w:szCs w:val="19"/>
              </w:rPr>
              <w:t xml:space="preserve">clusters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included in each analysis</w:t>
            </w:r>
          </w:p>
        </w:tc>
        <w:tc>
          <w:tcPr>
            <w:tcW w:w="1158" w:type="pct"/>
          </w:tcPr>
          <w:p w14:paraId="46A7B29F" w14:textId="38FE5BEB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Methods; Results</w:t>
            </w:r>
          </w:p>
          <w:p w14:paraId="17B633A1" w14:textId="15E32D4C" w:rsidR="000849CD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: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 xml:space="preserve"> Study setting &amp; population; Study Population</w:t>
            </w:r>
          </w:p>
        </w:tc>
      </w:tr>
      <w:tr w:rsidR="009072AF" w:rsidRPr="009248EC" w14:paraId="4075A757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 w:val="restart"/>
            <w:hideMark/>
          </w:tcPr>
          <w:p w14:paraId="1E8AFC8B" w14:textId="77777777" w:rsidR="000849CD" w:rsidRPr="009248EC" w:rsidRDefault="000849CD" w:rsidP="009072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294" w:type="pct"/>
            <w:hideMark/>
          </w:tcPr>
          <w:p w14:paraId="5507129F" w14:textId="77777777" w:rsidR="000849CD" w:rsidRPr="009248EC" w:rsidRDefault="000849CD" w:rsidP="009072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7a</w:t>
            </w:r>
          </w:p>
        </w:tc>
        <w:tc>
          <w:tcPr>
            <w:tcW w:w="1391" w:type="pct"/>
            <w:hideMark/>
          </w:tcPr>
          <w:p w14:paraId="0B624B76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90" w:type="pct"/>
            <w:hideMark/>
          </w:tcPr>
          <w:p w14:paraId="54F59E58" w14:textId="77777777" w:rsidR="000849CD" w:rsidRPr="009248EC" w:rsidRDefault="000849CD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9248EC">
              <w:rPr>
                <w:rFonts w:eastAsia="Calibri" w:cstheme="minorHAnsi"/>
                <w:sz w:val="19"/>
                <w:szCs w:val="19"/>
              </w:rPr>
              <w:t>the individual or cluster level as applicable</w:t>
            </w:r>
            <w:r w:rsidRPr="009248EC">
              <w:rPr>
                <w:rFonts w:cstheme="minorHAnsi"/>
                <w:sz w:val="19"/>
                <w:szCs w:val="19"/>
              </w:rPr>
              <w:t xml:space="preserve"> and a</w:t>
            </w:r>
            <w:r w:rsidRPr="009248EC">
              <w:rPr>
                <w:rFonts w:eastAsia="Calibri" w:cstheme="minorHAnsi"/>
                <w:sz w:val="19"/>
                <w:szCs w:val="19"/>
              </w:rPr>
              <w:t xml:space="preserve"> coefficient </w:t>
            </w:r>
            <w:r w:rsidRPr="009248EC">
              <w:rPr>
                <w:rFonts w:cstheme="minorHAnsi"/>
                <w:sz w:val="19"/>
                <w:szCs w:val="19"/>
              </w:rPr>
              <w:t xml:space="preserve">of </w:t>
            </w:r>
            <w:proofErr w:type="spellStart"/>
            <w:r w:rsidRPr="009248EC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9248EC">
              <w:rPr>
                <w:rFonts w:eastAsia="Calibr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158" w:type="pct"/>
          </w:tcPr>
          <w:p w14:paraId="511861E1" w14:textId="539024C0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Results,</w:t>
            </w:r>
          </w:p>
          <w:p w14:paraId="6DC883D0" w14:textId="42881B9A" w:rsidR="000849CD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igure 2-3</w:t>
            </w:r>
          </w:p>
        </w:tc>
      </w:tr>
      <w:tr w:rsidR="00F70AAF" w:rsidRPr="009248EC" w14:paraId="5621D7C3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vMerge/>
            <w:hideMark/>
          </w:tcPr>
          <w:p w14:paraId="7CA19A48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294" w:type="pct"/>
            <w:hideMark/>
          </w:tcPr>
          <w:p w14:paraId="5EA8A8A7" w14:textId="77777777" w:rsidR="00F70AAF" w:rsidRPr="009248EC" w:rsidRDefault="00F70AAF" w:rsidP="00F70A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7b</w:t>
            </w:r>
          </w:p>
        </w:tc>
        <w:tc>
          <w:tcPr>
            <w:tcW w:w="1391" w:type="pct"/>
            <w:hideMark/>
          </w:tcPr>
          <w:p w14:paraId="075AE91C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390" w:type="pct"/>
            <w:hideMark/>
          </w:tcPr>
          <w:p w14:paraId="45AD93DD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713DB399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Results,</w:t>
            </w:r>
          </w:p>
          <w:p w14:paraId="45E44B86" w14:textId="172C6C0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igure 2-3</w:t>
            </w:r>
          </w:p>
          <w:p w14:paraId="2F0E6412" w14:textId="095AA739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</w:p>
        </w:tc>
      </w:tr>
      <w:tr w:rsidR="00F70AAF" w:rsidRPr="009248EC" w14:paraId="3621D02E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6B5F29C8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Ancillary analyses</w:t>
            </w:r>
          </w:p>
        </w:tc>
        <w:tc>
          <w:tcPr>
            <w:tcW w:w="294" w:type="pct"/>
            <w:hideMark/>
          </w:tcPr>
          <w:p w14:paraId="3CD2C49C" w14:textId="77777777" w:rsidR="00F70AAF" w:rsidRPr="009248EC" w:rsidRDefault="00F70AAF" w:rsidP="00F70A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8</w:t>
            </w:r>
          </w:p>
        </w:tc>
        <w:tc>
          <w:tcPr>
            <w:tcW w:w="1391" w:type="pct"/>
            <w:hideMark/>
          </w:tcPr>
          <w:p w14:paraId="7CCD5E53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90" w:type="pct"/>
            <w:hideMark/>
          </w:tcPr>
          <w:p w14:paraId="6DA88532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4CF81728" w14:textId="77777777" w:rsidR="00F70AAF" w:rsidRPr="009248EC" w:rsidRDefault="00F70AAF" w:rsidP="00F70AAF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Results,</w:t>
            </w:r>
          </w:p>
          <w:p w14:paraId="4ED39DAF" w14:textId="0F14505B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igure 4</w:t>
            </w:r>
          </w:p>
          <w:p w14:paraId="750AB07E" w14:textId="27552AE0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sz w:val="19"/>
                <w:szCs w:val="19"/>
              </w:rPr>
              <w:t>Subsection</w:t>
            </w: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: Hypertension Care Cascade</w:t>
            </w:r>
          </w:p>
        </w:tc>
      </w:tr>
      <w:tr w:rsidR="00F70AAF" w:rsidRPr="009248EC" w14:paraId="7D11E8EE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4A3C38AC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Harms</w:t>
            </w:r>
          </w:p>
        </w:tc>
        <w:tc>
          <w:tcPr>
            <w:tcW w:w="294" w:type="pct"/>
            <w:hideMark/>
          </w:tcPr>
          <w:p w14:paraId="0356EEA9" w14:textId="77777777" w:rsidR="00F70AAF" w:rsidRPr="009248EC" w:rsidRDefault="00F70AAF" w:rsidP="00F70A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19</w:t>
            </w:r>
          </w:p>
        </w:tc>
        <w:tc>
          <w:tcPr>
            <w:tcW w:w="1391" w:type="pct"/>
            <w:hideMark/>
          </w:tcPr>
          <w:p w14:paraId="390E8A82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All important harms or unintended effects in each group (for specific guidance see CONSORT for harms</w:t>
            </w:r>
            <w:r w:rsidRPr="009248EC">
              <w:rPr>
                <w:rStyle w:val="EndnoteReference"/>
                <w:rFonts w:eastAsia="Times New Roman" w:cstheme="minorHAnsi"/>
                <w:sz w:val="19"/>
                <w:szCs w:val="19"/>
              </w:rPr>
              <w:endnoteReference w:id="3"/>
            </w:r>
            <w:r w:rsidRPr="009248EC"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  <w:tc>
          <w:tcPr>
            <w:tcW w:w="1390" w:type="pct"/>
            <w:hideMark/>
          </w:tcPr>
          <w:p w14:paraId="7DE47125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4F6205CD" w14:textId="372988A0" w:rsidR="00650C73" w:rsidRPr="009248EC" w:rsidRDefault="00650C73" w:rsidP="00650C73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Section: 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Results</w:t>
            </w:r>
          </w:p>
          <w:p w14:paraId="7E85682E" w14:textId="362B535B" w:rsidR="00650C73" w:rsidRPr="009248EC" w:rsidRDefault="00650C73" w:rsidP="00650C73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bCs/>
                <w:sz w:val="19"/>
                <w:szCs w:val="19"/>
              </w:rPr>
              <w:t>Subsection</w:t>
            </w:r>
            <w:r w:rsidRPr="009248EC">
              <w:rPr>
                <w:rFonts w:eastAsia="Times New Roman" w:cstheme="minorHAnsi"/>
                <w:sz w:val="19"/>
                <w:szCs w:val="19"/>
              </w:rPr>
              <w:t>: Mortality</w:t>
            </w:r>
          </w:p>
          <w:p w14:paraId="3FD58311" w14:textId="0DBA9D33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</w:p>
        </w:tc>
      </w:tr>
      <w:tr w:rsidR="00F70AAF" w:rsidRPr="009248EC" w14:paraId="1BA01615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2" w:type="pct"/>
            <w:gridSpan w:val="4"/>
            <w:hideMark/>
          </w:tcPr>
          <w:p w14:paraId="3321F6C9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  <w:tc>
          <w:tcPr>
            <w:tcW w:w="1158" w:type="pct"/>
          </w:tcPr>
          <w:p w14:paraId="39054E78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F70AAF" w:rsidRPr="009248EC" w14:paraId="00528A12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677BD7DA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Limitations</w:t>
            </w:r>
          </w:p>
        </w:tc>
        <w:tc>
          <w:tcPr>
            <w:tcW w:w="294" w:type="pct"/>
            <w:hideMark/>
          </w:tcPr>
          <w:p w14:paraId="1514B731" w14:textId="77777777" w:rsidR="00F70AAF" w:rsidRPr="009248EC" w:rsidRDefault="00F70AAF" w:rsidP="00F70A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  <w:tc>
          <w:tcPr>
            <w:tcW w:w="1391" w:type="pct"/>
            <w:hideMark/>
          </w:tcPr>
          <w:p w14:paraId="56C482FB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390" w:type="pct"/>
            <w:hideMark/>
          </w:tcPr>
          <w:p w14:paraId="4BE1A928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2FD17C65" w14:textId="77777777" w:rsidR="00F70AAF" w:rsidRPr="009248EC" w:rsidRDefault="00650C73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sz w:val="19"/>
                <w:szCs w:val="19"/>
              </w:rPr>
              <w:t>Section</w:t>
            </w: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: Discussion</w:t>
            </w:r>
          </w:p>
          <w:p w14:paraId="2B23326F" w14:textId="7F70C58B" w:rsidR="00650C73" w:rsidRPr="009248EC" w:rsidRDefault="00650C73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sz w:val="19"/>
                <w:szCs w:val="19"/>
              </w:rPr>
              <w:t>Paragraph</w:t>
            </w: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: 8</w:t>
            </w:r>
          </w:p>
        </w:tc>
      </w:tr>
      <w:tr w:rsidR="00F70AAF" w:rsidRPr="009248EC" w14:paraId="54901AD2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79877B6C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Generalisability</w:t>
            </w:r>
          </w:p>
        </w:tc>
        <w:tc>
          <w:tcPr>
            <w:tcW w:w="294" w:type="pct"/>
            <w:hideMark/>
          </w:tcPr>
          <w:p w14:paraId="5D96E8DA" w14:textId="77777777" w:rsidR="00F70AAF" w:rsidRPr="009248EC" w:rsidRDefault="00F70AAF" w:rsidP="00F70A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21</w:t>
            </w:r>
          </w:p>
        </w:tc>
        <w:tc>
          <w:tcPr>
            <w:tcW w:w="1391" w:type="pct"/>
            <w:hideMark/>
          </w:tcPr>
          <w:p w14:paraId="016FDCC6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390" w:type="pct"/>
            <w:hideMark/>
          </w:tcPr>
          <w:p w14:paraId="3B7548C9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Calibr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1158" w:type="pct"/>
          </w:tcPr>
          <w:p w14:paraId="754C4613" w14:textId="77777777" w:rsidR="00650C73" w:rsidRPr="009248EC" w:rsidRDefault="00650C73" w:rsidP="00650C7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sz w:val="19"/>
                <w:szCs w:val="19"/>
              </w:rPr>
              <w:t>Section</w:t>
            </w: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: Discussion</w:t>
            </w:r>
          </w:p>
          <w:p w14:paraId="1D760AFC" w14:textId="3AA7B4CE" w:rsidR="00F70AAF" w:rsidRPr="009248EC" w:rsidRDefault="00650C73" w:rsidP="00650C7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sz w:val="19"/>
                <w:szCs w:val="19"/>
              </w:rPr>
              <w:t>Paragraph</w:t>
            </w: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: 5-7</w:t>
            </w:r>
          </w:p>
        </w:tc>
      </w:tr>
      <w:tr w:rsidR="00F70AAF" w:rsidRPr="009248EC" w14:paraId="544A5DB0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3761C9C0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nterpretation</w:t>
            </w:r>
          </w:p>
        </w:tc>
        <w:tc>
          <w:tcPr>
            <w:tcW w:w="294" w:type="pct"/>
            <w:hideMark/>
          </w:tcPr>
          <w:p w14:paraId="3D858DF6" w14:textId="77777777" w:rsidR="00F70AAF" w:rsidRPr="009248EC" w:rsidRDefault="00F70AAF" w:rsidP="00F70A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22</w:t>
            </w:r>
          </w:p>
        </w:tc>
        <w:tc>
          <w:tcPr>
            <w:tcW w:w="1391" w:type="pct"/>
            <w:hideMark/>
          </w:tcPr>
          <w:p w14:paraId="47A3ED95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390" w:type="pct"/>
            <w:hideMark/>
          </w:tcPr>
          <w:p w14:paraId="76DE5773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36E175D0" w14:textId="77777777" w:rsidR="00650C73" w:rsidRPr="009248EC" w:rsidRDefault="00650C73" w:rsidP="00650C73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sz w:val="19"/>
                <w:szCs w:val="19"/>
              </w:rPr>
              <w:t>Section</w:t>
            </w: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: Discussion</w:t>
            </w:r>
          </w:p>
          <w:p w14:paraId="4ACDCD50" w14:textId="708EE54C" w:rsidR="00F70AAF" w:rsidRPr="009248EC" w:rsidRDefault="00650C73" w:rsidP="00650C73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/>
                <w:sz w:val="19"/>
                <w:szCs w:val="19"/>
              </w:rPr>
              <w:t>Paragraph</w:t>
            </w: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: 1-4</w:t>
            </w:r>
          </w:p>
        </w:tc>
      </w:tr>
      <w:tr w:rsidR="00F70AAF" w:rsidRPr="009248EC" w14:paraId="3320472F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  <w:gridSpan w:val="3"/>
            <w:hideMark/>
          </w:tcPr>
          <w:p w14:paraId="43F90ACB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Other information</w:t>
            </w:r>
          </w:p>
        </w:tc>
        <w:tc>
          <w:tcPr>
            <w:tcW w:w="1390" w:type="pct"/>
            <w:hideMark/>
          </w:tcPr>
          <w:p w14:paraId="441FF021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184BE86C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F70AAF" w:rsidRPr="009248EC" w14:paraId="3B529EEB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7857A8A4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Registration</w:t>
            </w:r>
          </w:p>
        </w:tc>
        <w:tc>
          <w:tcPr>
            <w:tcW w:w="294" w:type="pct"/>
            <w:hideMark/>
          </w:tcPr>
          <w:p w14:paraId="55EDA239" w14:textId="77777777" w:rsidR="00F70AAF" w:rsidRPr="009248EC" w:rsidRDefault="00F70AAF" w:rsidP="00F70A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23</w:t>
            </w:r>
          </w:p>
        </w:tc>
        <w:tc>
          <w:tcPr>
            <w:tcW w:w="1391" w:type="pct"/>
            <w:hideMark/>
          </w:tcPr>
          <w:p w14:paraId="18754E49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390" w:type="pct"/>
            <w:hideMark/>
          </w:tcPr>
          <w:p w14:paraId="6748F75F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73468ABD" w14:textId="0D0ACCFD" w:rsidR="00F70AAF" w:rsidRPr="009248EC" w:rsidRDefault="00650C73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Abstract</w:t>
            </w:r>
          </w:p>
          <w:p w14:paraId="7546E1D5" w14:textId="5ACA59FF" w:rsidR="00650C73" w:rsidRPr="009248EC" w:rsidRDefault="00650C73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 xml:space="preserve">Methods, paragraph </w:t>
            </w:r>
          </w:p>
        </w:tc>
      </w:tr>
      <w:tr w:rsidR="00F70AAF" w:rsidRPr="009248EC" w14:paraId="0337E118" w14:textId="77777777" w:rsidTr="0090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6BA75EA2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  <w:tc>
          <w:tcPr>
            <w:tcW w:w="294" w:type="pct"/>
            <w:hideMark/>
          </w:tcPr>
          <w:p w14:paraId="0EE64EB6" w14:textId="77777777" w:rsidR="00F70AAF" w:rsidRPr="009248EC" w:rsidRDefault="00F70AAF" w:rsidP="00F70A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24</w:t>
            </w:r>
          </w:p>
        </w:tc>
        <w:tc>
          <w:tcPr>
            <w:tcW w:w="1391" w:type="pct"/>
            <w:hideMark/>
          </w:tcPr>
          <w:p w14:paraId="34665849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390" w:type="pct"/>
            <w:hideMark/>
          </w:tcPr>
          <w:p w14:paraId="5555BCE3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553C3E89" w14:textId="77777777" w:rsidR="00F70AAF" w:rsidRPr="009248EC" w:rsidRDefault="00F70AAF" w:rsidP="00F70A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supplement</w:t>
            </w:r>
          </w:p>
        </w:tc>
      </w:tr>
      <w:tr w:rsidR="00F70AAF" w:rsidRPr="009248EC" w14:paraId="306CBF97" w14:textId="77777777" w:rsidTr="00907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  <w:hideMark/>
          </w:tcPr>
          <w:p w14:paraId="11C30899" w14:textId="77777777" w:rsidR="00F70AAF" w:rsidRPr="009248EC" w:rsidRDefault="00F70AAF" w:rsidP="00F70AAF">
            <w:pPr>
              <w:spacing w:after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Funding</w:t>
            </w:r>
          </w:p>
        </w:tc>
        <w:tc>
          <w:tcPr>
            <w:tcW w:w="294" w:type="pct"/>
            <w:hideMark/>
          </w:tcPr>
          <w:p w14:paraId="022D95E0" w14:textId="77777777" w:rsidR="00F70AAF" w:rsidRPr="009248EC" w:rsidRDefault="00F70AAF" w:rsidP="00F70AAF">
            <w:pPr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25</w:t>
            </w:r>
          </w:p>
        </w:tc>
        <w:tc>
          <w:tcPr>
            <w:tcW w:w="1391" w:type="pct"/>
            <w:hideMark/>
          </w:tcPr>
          <w:p w14:paraId="29DB7703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9248EC">
              <w:rPr>
                <w:rFonts w:eastAsia="Times New Roman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390" w:type="pct"/>
            <w:hideMark/>
          </w:tcPr>
          <w:p w14:paraId="63717041" w14:textId="77777777" w:rsidR="00F70AAF" w:rsidRPr="009248EC" w:rsidRDefault="00F70AAF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58" w:type="pct"/>
          </w:tcPr>
          <w:p w14:paraId="11EC4702" w14:textId="59C6DE91" w:rsidR="00F70AAF" w:rsidRPr="009248EC" w:rsidRDefault="00650C73" w:rsidP="00F70A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9248EC">
              <w:rPr>
                <w:rFonts w:eastAsia="Times New Roman" w:cstheme="minorHAnsi"/>
                <w:bCs/>
                <w:sz w:val="19"/>
                <w:szCs w:val="19"/>
              </w:rPr>
              <w:t>Manuscript meta-data</w:t>
            </w:r>
          </w:p>
        </w:tc>
      </w:tr>
    </w:tbl>
    <w:p w14:paraId="56FECF9B" w14:textId="77777777" w:rsidR="000849CD" w:rsidRPr="00E92F16" w:rsidRDefault="000849CD" w:rsidP="009072AF">
      <w:pPr>
        <w:spacing w:after="0"/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86F5FA7" w14:textId="77777777" w:rsidR="000849CD" w:rsidRDefault="000849CD" w:rsidP="009072AF">
      <w:pPr>
        <w:tabs>
          <w:tab w:val="left" w:pos="851"/>
        </w:tabs>
        <w:spacing w:after="0"/>
        <w:ind w:left="851" w:hanging="851"/>
        <w:rPr>
          <w:rFonts w:ascii="Arial" w:eastAsia="Times New Roman" w:hAnsi="Arial" w:cs="Arial"/>
          <w:b/>
          <w:color w:val="333333"/>
        </w:rPr>
      </w:pPr>
    </w:p>
    <w:p w14:paraId="33B54430" w14:textId="77777777" w:rsidR="000849CD" w:rsidRDefault="000849CD" w:rsidP="009072AF">
      <w:pPr>
        <w:tabs>
          <w:tab w:val="left" w:pos="851"/>
        </w:tabs>
        <w:spacing w:after="0"/>
        <w:ind w:left="851" w:hanging="851"/>
        <w:rPr>
          <w:rFonts w:ascii="Arial" w:eastAsia="Times New Roman" w:hAnsi="Arial" w:cs="Arial"/>
          <w:b/>
          <w:color w:val="333333"/>
        </w:rPr>
      </w:pPr>
    </w:p>
    <w:p w14:paraId="4C05B9F5" w14:textId="77777777" w:rsidR="00801AB5" w:rsidRDefault="00801AB5" w:rsidP="009072AF">
      <w:pPr>
        <w:spacing w:after="0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2BBC1A6" w14:textId="77777777" w:rsidR="00801AB5" w:rsidRDefault="00801AB5" w:rsidP="009072AF">
      <w:pPr>
        <w:spacing w:after="0"/>
        <w:rPr>
          <w:rFonts w:ascii="Arial" w:eastAsia="Times New Roman" w:hAnsi="Arial" w:cs="Arial"/>
          <w:b/>
          <w:color w:val="333333"/>
        </w:rPr>
      </w:pPr>
    </w:p>
    <w:p w14:paraId="4800C862" w14:textId="77777777" w:rsidR="00801AB5" w:rsidRDefault="00801AB5" w:rsidP="009072AF">
      <w:pPr>
        <w:spacing w:after="0"/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D1AA1">
        <w:fldChar w:fldCharType="begin"/>
      </w:r>
      <w:r w:rsidR="007D1AA1">
        <w:instrText xml:space="preserve"> NOTEREF _Ref336376399 \h  \* MERGEFORMAT </w:instrText>
      </w:r>
      <w:r w:rsidR="007D1AA1">
        <w:fldChar w:fldCharType="separate"/>
      </w:r>
      <w:r w:rsidR="000F448E" w:rsidRPr="000F448E">
        <w:t>1</w:t>
      </w:r>
      <w:r w:rsidR="007D1AA1">
        <w:fldChar w:fldCharType="end"/>
      </w:r>
      <w:r w:rsidR="000F448E">
        <w:rPr>
          <w:b/>
          <w:vertAlign w:val="superscript"/>
        </w:rPr>
        <w:t>,</w:t>
      </w:r>
      <w:r w:rsidR="007D1AA1">
        <w:fldChar w:fldCharType="begin"/>
      </w:r>
      <w:r w:rsidR="007D1AA1">
        <w:instrText xml:space="preserve"> NOTEREF _Ref336376403 \h  \* MERGEFORMAT </w:instrText>
      </w:r>
      <w:r w:rsidR="007D1AA1">
        <w:fldChar w:fldCharType="separate"/>
      </w:r>
      <w:r w:rsidR="000F448E" w:rsidRPr="000F448E">
        <w:t>2</w:t>
      </w:r>
      <w:r w:rsidR="007D1AA1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1143197" w14:textId="77777777" w:rsidR="00801AB5" w:rsidRDefault="00801AB5" w:rsidP="009072AF">
      <w:pPr>
        <w:spacing w:after="0"/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D96D1D8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BF4D76" w14:textId="77777777" w:rsidR="00801AB5" w:rsidRPr="00367A07" w:rsidRDefault="00801AB5" w:rsidP="009072AF">
            <w:pPr>
              <w:spacing w:after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0B9F60" w14:textId="77777777" w:rsidR="00801AB5" w:rsidRPr="00367A07" w:rsidRDefault="00801AB5" w:rsidP="009072A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EE1B37" w14:textId="77777777" w:rsidR="00801AB5" w:rsidRPr="00367A07" w:rsidRDefault="00801AB5" w:rsidP="009072AF">
            <w:pPr>
              <w:tabs>
                <w:tab w:val="left" w:pos="2869"/>
              </w:tabs>
              <w:spacing w:after="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22BC8EB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DFCFC2B" w14:textId="77777777" w:rsidR="00801AB5" w:rsidRPr="00367A07" w:rsidRDefault="00801AB5" w:rsidP="009072AF">
            <w:pPr>
              <w:spacing w:after="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D630060" w14:textId="77777777" w:rsidR="00801AB5" w:rsidRPr="00367A07" w:rsidRDefault="00801AB5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121500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1C800A0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BB1982" w14:textId="77777777" w:rsidR="00801AB5" w:rsidRPr="00367A07" w:rsidRDefault="00801AB5" w:rsidP="009072AF">
            <w:pPr>
              <w:spacing w:after="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CE57B5" w14:textId="77777777" w:rsidR="00801AB5" w:rsidRPr="00367A07" w:rsidRDefault="00801AB5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079F89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35C3C3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0CD441" w14:textId="77777777" w:rsidR="00801AB5" w:rsidRPr="00367A07" w:rsidRDefault="00801AB5" w:rsidP="009072AF">
            <w:pPr>
              <w:spacing w:after="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37ABAD" w14:textId="77777777" w:rsidR="00801AB5" w:rsidRPr="00367A07" w:rsidRDefault="00801AB5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C1D6D9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013198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47EEDB5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722FE3" w14:textId="77777777" w:rsidR="00801AB5" w:rsidRPr="00367A07" w:rsidRDefault="00801AB5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A41053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65CACD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7C7B7B9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3DFFFF7" w14:textId="77777777" w:rsidR="00801AB5" w:rsidRPr="00367A07" w:rsidRDefault="00801AB5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6B4C58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11D0A8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5FFBB7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948711F" w14:textId="77777777" w:rsidR="00801AB5" w:rsidRPr="00367A07" w:rsidRDefault="00801AB5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28A3B3" w14:textId="77777777" w:rsidR="00801AB5" w:rsidRPr="00367A07" w:rsidRDefault="00801AB5" w:rsidP="009072AF">
            <w:pPr>
              <w:spacing w:after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52D7138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229CAAA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50ABA2" w14:textId="77777777" w:rsidR="00801AB5" w:rsidRPr="00367A07" w:rsidRDefault="00801AB5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9D53175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1F63FB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15A49F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9593B87" w14:textId="77777777" w:rsidR="00801AB5" w:rsidRPr="00367A07" w:rsidRDefault="00801AB5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4DAD17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7035EB5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F75321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13CF84C" w14:textId="77777777" w:rsidR="00801AB5" w:rsidRPr="00367A07" w:rsidRDefault="00801AB5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0E573E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600D48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F9278B1" w14:textId="77777777" w:rsidR="00801AB5" w:rsidRPr="00367A07" w:rsidRDefault="00801AB5" w:rsidP="009072AF">
            <w:pPr>
              <w:spacing w:after="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12D0388" w14:textId="77777777" w:rsidR="00801AB5" w:rsidRPr="00367A07" w:rsidRDefault="00801AB5" w:rsidP="009072AF">
            <w:pPr>
              <w:spacing w:after="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ED3B19" w14:textId="77777777" w:rsidR="00801AB5" w:rsidRPr="00367A07" w:rsidRDefault="00801AB5" w:rsidP="009072AF">
            <w:pPr>
              <w:spacing w:after="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1DD7B1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E5D31F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3E1402E" w14:textId="77777777" w:rsidR="00801AB5" w:rsidRPr="00367A07" w:rsidRDefault="00801AB5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367D831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37E2597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C8BA8F" w14:textId="77777777" w:rsidR="00801AB5" w:rsidRPr="00D06BE0" w:rsidRDefault="00801AB5" w:rsidP="009072AF">
            <w:pPr>
              <w:spacing w:after="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A9F48A" w14:textId="77777777" w:rsidR="00801AB5" w:rsidRPr="00D06BE0" w:rsidRDefault="00801AB5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171DE2" w14:textId="77777777" w:rsidR="00801AB5" w:rsidRPr="00D06BE0" w:rsidRDefault="00801AB5" w:rsidP="009072AF">
            <w:pPr>
              <w:spacing w:after="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E3F6F9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18E24F0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2BB958" w14:textId="77777777" w:rsidR="00801AB5" w:rsidRPr="00367A07" w:rsidRDefault="00801AB5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723A9D" w14:textId="77777777" w:rsidR="00801AB5" w:rsidRPr="00367A07" w:rsidRDefault="000849CD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E41071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A852BE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E7AEBB5" w14:textId="77777777" w:rsidR="00801AB5" w:rsidRPr="00367A07" w:rsidRDefault="00801AB5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CB170CC" w14:textId="77777777" w:rsidR="00801AB5" w:rsidRPr="00367A07" w:rsidRDefault="00801AB5" w:rsidP="009072AF">
            <w:pPr>
              <w:spacing w:after="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2F1048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FBAEEE8" w14:textId="77777777" w:rsidR="00801AB5" w:rsidRPr="00367A07" w:rsidRDefault="00801AB5" w:rsidP="009072AF">
            <w:pPr>
              <w:spacing w:after="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16BE811" w14:textId="77777777" w:rsidR="00801AB5" w:rsidRPr="00367A07" w:rsidRDefault="00801AB5" w:rsidP="009072AF">
            <w:pPr>
              <w:spacing w:after="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3B286F9" w14:textId="77777777" w:rsidR="00801AB5" w:rsidRPr="00367A07" w:rsidRDefault="00801AB5" w:rsidP="009072AF">
            <w:pPr>
              <w:spacing w:after="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77824A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46A10F" w14:textId="77777777" w:rsidR="00801AB5" w:rsidRPr="00367A07" w:rsidRDefault="00801AB5" w:rsidP="009072AF">
            <w:pPr>
              <w:spacing w:after="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79D67E9" w14:textId="77777777" w:rsidR="00801AB5" w:rsidRPr="00367A07" w:rsidRDefault="00801AB5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A8169C" w14:textId="77777777" w:rsidR="00801AB5" w:rsidRPr="00367A07" w:rsidRDefault="00801AB5" w:rsidP="009072AF">
            <w:pPr>
              <w:spacing w:after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759835D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230D88" w14:textId="77777777" w:rsidR="00801AB5" w:rsidRPr="00367A07" w:rsidRDefault="00801AB5" w:rsidP="009072AF">
            <w:pPr>
              <w:spacing w:after="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CB05B5" w14:textId="77777777" w:rsidR="00801AB5" w:rsidRPr="00367A07" w:rsidRDefault="00801AB5" w:rsidP="009072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A6A86D" w14:textId="77777777" w:rsidR="00801AB5" w:rsidRPr="00367A07" w:rsidRDefault="00801AB5" w:rsidP="009072AF">
            <w:pPr>
              <w:spacing w:after="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8FF402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B573813" w14:textId="77777777" w:rsidR="00801AB5" w:rsidRPr="00367A07" w:rsidRDefault="00801AB5" w:rsidP="009072AF">
            <w:pPr>
              <w:spacing w:after="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C0F1430" w14:textId="77777777" w:rsidR="00801AB5" w:rsidRPr="00367A07" w:rsidRDefault="00801AB5" w:rsidP="009072AF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9861C7A" w14:textId="77777777" w:rsidR="00801AB5" w:rsidRPr="00367A07" w:rsidRDefault="00801AB5" w:rsidP="009072AF">
            <w:pPr>
              <w:spacing w:after="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B584B2A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34CC4C1" w14:textId="77777777" w:rsidR="00801AB5" w:rsidRPr="00367A07" w:rsidRDefault="00801AB5" w:rsidP="009072AF">
            <w:pPr>
              <w:spacing w:after="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324D683" w14:textId="77777777" w:rsidR="00801AB5" w:rsidRPr="00367A07" w:rsidRDefault="00801AB5" w:rsidP="009072AF">
            <w:pPr>
              <w:spacing w:after="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746347C" w14:textId="77777777" w:rsidR="00801AB5" w:rsidRPr="00367A07" w:rsidRDefault="00801AB5" w:rsidP="009072AF">
            <w:pPr>
              <w:spacing w:after="0"/>
              <w:rPr>
                <w:rFonts w:cstheme="minorHAnsi"/>
                <w:sz w:val="19"/>
                <w:szCs w:val="19"/>
              </w:rPr>
            </w:pPr>
          </w:p>
        </w:tc>
      </w:tr>
    </w:tbl>
    <w:p w14:paraId="35488D75" w14:textId="77777777" w:rsidR="00801AB5" w:rsidRDefault="00801AB5" w:rsidP="009072AF">
      <w:pPr>
        <w:spacing w:after="0"/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9072AF">
      <w:endnotePr>
        <w:numFmt w:val="decimal"/>
      </w:endnotePr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00428" w14:textId="77777777" w:rsidR="0005527F" w:rsidRDefault="0005527F" w:rsidP="00F600A8">
      <w:pPr>
        <w:spacing w:after="0" w:line="240" w:lineRule="auto"/>
      </w:pPr>
      <w:r>
        <w:separator/>
      </w:r>
    </w:p>
  </w:endnote>
  <w:endnote w:type="continuationSeparator" w:id="0">
    <w:p w14:paraId="71464F06" w14:textId="77777777" w:rsidR="0005527F" w:rsidRDefault="0005527F" w:rsidP="00F600A8">
      <w:pPr>
        <w:spacing w:after="0" w:line="240" w:lineRule="auto"/>
      </w:pPr>
      <w:r>
        <w:continuationSeparator/>
      </w:r>
    </w:p>
  </w:endnote>
  <w:endnote w:id="1">
    <w:p w14:paraId="06134464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C3353D8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824630E" w14:textId="77777777" w:rsidR="00F70AAF" w:rsidRPr="003C0223" w:rsidRDefault="00F70AAF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ECF89" w14:textId="77777777" w:rsidR="0005527F" w:rsidRDefault="0005527F" w:rsidP="00F600A8">
      <w:pPr>
        <w:spacing w:after="0" w:line="240" w:lineRule="auto"/>
      </w:pPr>
      <w:r>
        <w:separator/>
      </w:r>
    </w:p>
  </w:footnote>
  <w:footnote w:type="continuationSeparator" w:id="0">
    <w:p w14:paraId="0BB2729D" w14:textId="77777777" w:rsidR="0005527F" w:rsidRDefault="0005527F" w:rsidP="00F600A8">
      <w:pPr>
        <w:spacing w:after="0" w:line="240" w:lineRule="auto"/>
      </w:pPr>
      <w:r>
        <w:continuationSeparator/>
      </w:r>
    </w:p>
  </w:footnote>
  <w:footnote w:id="1">
    <w:p w14:paraId="6D678331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27F"/>
    <w:rsid w:val="0005550B"/>
    <w:rsid w:val="00063E25"/>
    <w:rsid w:val="000849CD"/>
    <w:rsid w:val="000B5150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1510B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50C73"/>
    <w:rsid w:val="006D7B5A"/>
    <w:rsid w:val="006E59B7"/>
    <w:rsid w:val="00737CE2"/>
    <w:rsid w:val="007920D7"/>
    <w:rsid w:val="007B6CDF"/>
    <w:rsid w:val="007D1AA1"/>
    <w:rsid w:val="00801AB5"/>
    <w:rsid w:val="00844473"/>
    <w:rsid w:val="00844A6C"/>
    <w:rsid w:val="00856310"/>
    <w:rsid w:val="008E331F"/>
    <w:rsid w:val="009058E6"/>
    <w:rsid w:val="009072AF"/>
    <w:rsid w:val="009112A2"/>
    <w:rsid w:val="009248EC"/>
    <w:rsid w:val="00936DEC"/>
    <w:rsid w:val="009A0910"/>
    <w:rsid w:val="009C726C"/>
    <w:rsid w:val="00A27CF7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D392C"/>
    <w:rsid w:val="00EE707C"/>
    <w:rsid w:val="00F0617B"/>
    <w:rsid w:val="00F600A8"/>
    <w:rsid w:val="00F7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D7A49"/>
  <w15:docId w15:val="{67F6BE25-CBA7-9A4A-9881-98C9D4B0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411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tt Hickey</cp:lastModifiedBy>
  <cp:revision>6</cp:revision>
  <dcterms:created xsi:type="dcterms:W3CDTF">2012-09-25T21:46:00Z</dcterms:created>
  <dcterms:modified xsi:type="dcterms:W3CDTF">2021-02-24T21:15:00Z</dcterms:modified>
</cp:coreProperties>
</file>